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  <w:t>Additional file 2</w:t>
      </w:r>
      <w:r>
        <w:rPr>
          <w:rFonts w:cs="Times New Roman" w:ascii="Times New Roman" w:hAnsi="Times New Roman"/>
          <w:sz w:val="20"/>
          <w:lang w:val="en-GB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</w:r>
    </w:p>
    <w:tbl>
      <w:tblPr>
        <w:tblW w:w="15464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2"/>
        <w:gridCol w:w="992"/>
        <w:gridCol w:w="1776"/>
        <w:gridCol w:w="1485"/>
        <w:gridCol w:w="2976"/>
        <w:gridCol w:w="3544"/>
        <w:gridCol w:w="1134"/>
        <w:gridCol w:w="1134"/>
        <w:gridCol w:w="851"/>
        <w:gridCol w:w="850"/>
      </w:tblGrid>
      <w:tr>
        <w:trPr>
          <w:trHeight w:val="75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fi-FI" w:eastAsia="zh-CN"/>
              </w:rPr>
              <w:t>Lab cod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fi-FI" w:eastAsia="zh-CN"/>
              </w:rPr>
              <w:t>Country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fi-FI" w:eastAsia="zh-CN"/>
              </w:rPr>
              <w:t>Site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fi-FI" w:eastAsia="zh-CN"/>
              </w:rPr>
              <w:t>Museum code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fi-FI" w:eastAsia="zh-CN"/>
              </w:rPr>
              <w:t>Sample dono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fi-FI" w:eastAsia="zh-CN"/>
              </w:rPr>
              <w:t>D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zh-CN"/>
              </w:rPr>
              <w:t>Approximation for BEAST analy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fi-FI" w:eastAsia="zh-CN"/>
              </w:rPr>
              <w:t>Approximate co-ordinat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fi-FI" w:eastAsia="zh-CN"/>
              </w:rPr>
              <w:t>Cytb accession numb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fi-FI" w:eastAsia="zh-CN"/>
              </w:rPr>
              <w:t>Control region accession number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0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Belgium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Goyet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2830-1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Collection Dupont, Belgium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 xml:space="preserve">12-13ka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125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50°26'N 5°0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4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93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0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Belgium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Trou de Chaleux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2623-6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Collection Dupont, Belgium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 xml:space="preserve">12-13ka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125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50°13'N 4°57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4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96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0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Belgium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Trou des Nutons, Furfooz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2560-6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Collection Dupont, Belgium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 xml:space="preserve">12-13ka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125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50°13'N 4°57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4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500</w:t>
            </w:r>
          </w:p>
        </w:tc>
      </w:tr>
      <w:tr>
        <w:trPr>
          <w:trHeight w:val="39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0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Germany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Steeten/Lahn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MB.Ma.1386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Oliver Hampe, Berli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No dat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52°49'N 7°37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4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505</w:t>
            </w:r>
          </w:p>
        </w:tc>
      </w:tr>
      <w:tr>
        <w:trPr>
          <w:trHeight w:val="39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04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ustria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Kleine Peggauerwandhöhle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KP21/3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Florian Fladerer, Vienna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35-40k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375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7°12'N 15°22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94</w:t>
            </w:r>
          </w:p>
        </w:tc>
      </w:tr>
      <w:tr>
        <w:trPr>
          <w:trHeight w:val="39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0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ustria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Große Peggauerwandhöhle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 xml:space="preserve">GP31/1 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Florian Fladerer, Vienna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30k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300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7°12'N 15°22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81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0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France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Mont Ventoux 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None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Evelyne Cregut, Requien Museum Avigno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pprox 5,880 years ol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588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4°10'N 5°17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5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506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0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France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Mont Ventoux 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None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Evelyne Cregut, Requien Museum Avigno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Holoce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57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4°10'N 5°17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5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510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0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France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Mont Ventoux 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None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Evelyne Cregut, Requien Museum Avigno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Holoce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57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4°10'N 5°17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5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87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06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France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ven des Planes, Monieux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None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Evelyne Cregut, Requien Museum Avigno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Holoce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57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4°4'N 5°21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5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84</w:t>
            </w:r>
          </w:p>
        </w:tc>
      </w:tr>
      <w:tr>
        <w:trPr>
          <w:trHeight w:val="39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06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France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Vauloubeau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None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Evelyne Cregut, Requien Museum Avigno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Holoce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57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3°56'N 5°23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5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86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06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France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ven du Chat, Coulet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None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Evelyne Cregut, Requien Museum Avigno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Holoce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57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4°10'N 6°9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5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512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0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France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ven du Chat, Coulet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None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Evelyne Cregut, Requien Museum Avigno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Holoce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57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4°10'N 6°9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5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503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07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France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Coulet des Roches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Carre J3, No. 170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Evelyne Cregut, Requien Museum Avigno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Pleistocene, depth ±167.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4°2'N 5°23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5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95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07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France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Coulet des Roches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Carre K4, No. 14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Evelyne Cregut, Requien Museum Avigno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Pleistocene, depth ±230.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4°2'N 5°23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515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07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France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Coulet des Roches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Carre I3, No.43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Evelyne Cregut, Requien Museum Avigno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Pleistocene, depth ± 167.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4°2'N 5°23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6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504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07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France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Coulet des Roches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Carre I3, No.38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Evelyne Cregut, Requien Museum Avigno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Pleistocene, depth ±156.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4°2'N 5°23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6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514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08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Switzerland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Twann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59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Marc Nussbaumer, Berne Nat Hist Museum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3,838-3,768 years old (denrochronology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38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7°5'N 7°9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6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99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0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Switzerland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Twann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328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Marc Nussbaumer, Berne Nat Hist Museum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3,838-3,768 years old (denrochronology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38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7°5'N 7°9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6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509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1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Switzerland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Twann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229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Marc Nussbaumer, Berne Nat Hist Museum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3,596-2,976 years old (dendrochronology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33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7°5'N 7°9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6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82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10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Luxembourg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Oetrange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None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Christine Argot and Pascal Tassy, MNHN Paris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200-10k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9°35'N 6°15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6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98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1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Luxembourg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Oetrange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None (1937-294)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Christine Argot and Pascal Tassy, MNHN Paris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200-10k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9°35'N 6°15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6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88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1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France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Reilhac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None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Christine Argot and Pascal Tassy, MNHN Paris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17-10k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135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5°44'N 1°38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6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91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1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England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Ightham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d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ndy Currant, NHM Londo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Holoce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57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51°17'N 0°17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6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508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1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England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Neale's cavern, Devon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M22124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ndy Currant, NHM Londo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Holoce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57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55°22'N 3°31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501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1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England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Chelm's Coombe, Cheddar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8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ndy Currant, NHM Londo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pprox 11k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110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51°16'N 2°46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7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83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1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England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Chelm's Coombe, Cheddar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IX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ndy Currant, NHM Londo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pprox 11k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110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51°16'N 2°46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513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1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England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Gough's Cave, Somerset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M51599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ndy Currant, NHM Londo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Pleistocene, late devensian, layer 11, approx 12.5k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125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51°17'N 2°38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7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85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1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England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Brixham (near Torquay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8906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ndy Currant, NHM Londo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Oxygen isotope stage 3 - Pinhole mammal assemblag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50°23'N 3°30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511</w:t>
            </w:r>
          </w:p>
        </w:tc>
      </w:tr>
      <w:tr>
        <w:trPr>
          <w:trHeight w:val="39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1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Poland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Komarowa cave, Poland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PL-1-KOM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Adam Nadachowski and Mr Grzegorz Lipecki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Layer B, 7 dates (OSL, TL and C14) between 16.7-9ka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128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50°40'N 17°55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7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89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1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Poland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Mamutowa cave, Poland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PL-2-MM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Adam Nadachowski and Mr Grzegorz Lipecki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Layer 2: several C14 dates range from 13-30ka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215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50°4'N 19°51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97</w:t>
            </w:r>
          </w:p>
        </w:tc>
      </w:tr>
      <w:tr>
        <w:trPr>
          <w:trHeight w:val="39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15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Germany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Brillenhöhle, Blaubeuren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X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Henriette Obermaier, Munche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18-10k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140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8°24'N 9°47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7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502</w:t>
            </w:r>
          </w:p>
        </w:tc>
      </w:tr>
      <w:tr>
        <w:trPr>
          <w:trHeight w:val="39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15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Germany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Brillenhöhle, Blaubeuren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XI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Henriette Obermaier, Munche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18-10k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140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8°24'N 9°47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90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16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Spain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Can Roqueta II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Structure 753, level 1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ordi Lorenzo, Barcelona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1,650-1,450 cal B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1500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41°32'N 2°6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7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507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T16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UK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Scalby Bay, Scarborough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M82957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Andy Currant, NHM London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Devensian 59-28k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zh-CN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54°16'N 0°24'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 w:eastAsia="zh-CN"/>
              </w:rPr>
              <w:t>JN232492</w:t>
            </w:r>
          </w:p>
        </w:tc>
      </w:tr>
    </w:tbl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Fonts w:ascii="Times New Roman" w:hAnsi="Times New Roman" w:cs="Times New Roman"/>
          <w:sz w:val="20"/>
          <w:lang w:val="en-GB" w:eastAsia="fi-FI"/>
        </w:rPr>
      </w:pPr>
      <w:r>
        <w:rPr>
          <w:rFonts w:cs="Times New Roman" w:ascii="Times New Roman" w:hAnsi="Times New Roman"/>
          <w:sz w:val="20"/>
          <w:lang w:val="en-GB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Fonts w:ascii="Times New Roman" w:hAnsi="Times New Roman" w:cs="Times New Roman"/>
          <w:sz w:val="20"/>
          <w:lang w:val="en-GB" w:eastAsia="fi-FI"/>
        </w:rPr>
      </w:pPr>
      <w:r>
        <w:rPr>
          <w:rFonts w:cs="Times New Roman" w:ascii="Times New Roman" w:hAnsi="Times New Roman"/>
          <w:sz w:val="20"/>
          <w:lang w:val="en-GB" w:eastAsia="fi-FI"/>
        </w:rPr>
        <w:t xml:space="preserve">* These dates were published in the book: Nadachowski A, Zarski M, Urbanowski M, Wojtal P, Miekina B, Lipecki G, Ochman K, Krawczyk M, Jakubowski G, Tomek T: </w:t>
      </w:r>
      <w:r>
        <w:rPr>
          <w:rFonts w:cs="Times New Roman" w:ascii="Times New Roman" w:hAnsi="Times New Roman"/>
          <w:i/>
          <w:sz w:val="20"/>
          <w:lang w:val="en-GB" w:eastAsia="fi-FI"/>
        </w:rPr>
        <w:t>Late Pleistocene environment of the Czestochowa Upland (Poland) reconstructed on the basis of faunistic evidence from archaeological cave sites</w:t>
      </w:r>
      <w:r>
        <w:rPr>
          <w:rFonts w:cs="Times New Roman" w:ascii="Times New Roman" w:hAnsi="Times New Roman"/>
          <w:sz w:val="20"/>
          <w:lang w:val="en-GB" w:eastAsia="fi-FI"/>
        </w:rPr>
        <w:t>. Krakow: Institute of Systematics and Evolution of Animals, Polish Academy of Sciences; 2009.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Fonts w:ascii="Times New Roman" w:hAnsi="Times New Roman" w:cs="Times New Roman"/>
          <w:sz w:val="20"/>
          <w:lang w:val="en-GB" w:eastAsia="fi-FI"/>
        </w:rPr>
      </w:pPr>
      <w:r>
        <w:rPr>
          <w:rFonts w:cs="Times New Roman" w:ascii="Times New Roman" w:hAnsi="Times New Roman"/>
          <w:sz w:val="20"/>
          <w:lang w:val="en-GB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Fonts w:ascii="Times New Roman" w:hAnsi="Times New Roman" w:cs="Times New Roman"/>
          <w:sz w:val="20"/>
          <w:lang w:val="en-GB" w:eastAsia="fi-FI"/>
        </w:rPr>
      </w:pPr>
      <w:r>
        <w:rPr>
          <w:rFonts w:cs="Times New Roman" w:ascii="Times New Roman" w:hAnsi="Times New Roman"/>
          <w:sz w:val="20"/>
          <w:lang w:val="en-GB" w:eastAsia="fi-FI"/>
        </w:rPr>
        <w:t xml:space="preserve">** These dates were published in the book: Wojtal P: </w:t>
      </w:r>
      <w:r>
        <w:rPr>
          <w:rFonts w:cs="Times New Roman" w:ascii="Times New Roman" w:hAnsi="Times New Roman"/>
          <w:i/>
          <w:sz w:val="20"/>
          <w:lang w:val="en-GB" w:eastAsia="fi-FI"/>
        </w:rPr>
        <w:t>Zooarcheological studies of the Late Pleistocene sites in Poland</w:t>
      </w:r>
      <w:r>
        <w:rPr>
          <w:rFonts w:cs="Times New Roman" w:ascii="Times New Roman" w:hAnsi="Times New Roman"/>
          <w:sz w:val="20"/>
          <w:lang w:val="en-GB" w:eastAsia="fi-FI"/>
        </w:rPr>
        <w:t>. Krakow: Institute of Systematics and Evolution of Animals, Polish Academy of Sciences; 2007.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Fonts w:ascii="Times New Roman" w:hAnsi="Times New Roman" w:cs="Times New Roman"/>
          <w:sz w:val="20"/>
          <w:lang w:val="en-GB" w:eastAsia="fi-FI"/>
        </w:rPr>
      </w:pPr>
      <w:r>
        <w:rPr>
          <w:rFonts w:cs="Times New Roman" w:ascii="Times New Roman" w:hAnsi="Times New Roman"/>
          <w:sz w:val="20"/>
          <w:lang w:val="en-GB" w:eastAsia="fi-FI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Fonts w:ascii="Times New Roman" w:hAnsi="Times New Roman" w:cs="Times New Roman"/>
          <w:sz w:val="20"/>
          <w:lang w:val="en-GB" w:eastAsia="fi-FI"/>
        </w:rPr>
      </w:pPr>
      <w:r>
        <w:rPr>
          <w:rFonts w:cs="Times New Roman" w:ascii="Times New Roman" w:hAnsi="Times New Roman"/>
          <w:sz w:val="20"/>
          <w:lang w:val="en-GB" w:eastAsia="fi-FI"/>
        </w:rPr>
        <w:t>*** Indicates uniform priors were placed on tip-date range estimates.</w:t>
      </w:r>
    </w:p>
    <w:p>
      <w:pPr>
        <w:pStyle w:val="Normal"/>
        <w:rPr>
          <w:rFonts w:ascii="Times New Roman" w:hAnsi="Times New Roman" w:cs="Times New Roman"/>
          <w:sz w:val="20"/>
          <w:lang w:val="en-GB" w:eastAsia="fi-FI"/>
        </w:rPr>
      </w:pPr>
      <w:r>
        <w:rPr>
          <w:rFonts w:cs="Times New Roman" w:ascii="Times New Roman" w:hAnsi="Times New Roman"/>
          <w:sz w:val="20"/>
          <w:lang w:val="en-GB" w:eastAsia="fi-FI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lang w:val="en-US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cs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09:04:00Z</dcterms:created>
  <dc:creator>Teacher</dc:creator>
  <dc:description/>
  <cp:keywords/>
  <dc:language>en-US</dc:language>
  <cp:lastModifiedBy>teacher</cp:lastModifiedBy>
  <dcterms:modified xsi:type="dcterms:W3CDTF">2011-07-14T09:04:00Z</dcterms:modified>
  <cp:revision>2</cp:revision>
  <dc:subject/>
  <dc:title>Supplementary material S1: GenBank accession numbers and location information for sequences used in modern phylogeny</dc:title>
</cp:coreProperties>
</file>